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2: Accession Numbers for gene sequences derived from a population sample of </w:t>
      </w:r>
      <w:r>
        <w:rPr>
          <w:i/>
        </w:rPr>
        <w:t>P. falciparum</w:t>
      </w:r>
      <w:r>
        <w:rPr/>
        <w:t xml:space="preserve"> in The Gambia</w:t>
      </w:r>
    </w:p>
    <w:p>
      <w:pPr>
        <w:pStyle w:val="Normal"/>
        <w:rPr/>
      </w:pPr>
      <w:r>
        <w:rPr/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27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f92/6-c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3_0338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6095 - FJ55618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f38/6-c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E0395c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6182 - FJ5562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P3/6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PF10_034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6029 - FJ5560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P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3_0197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5866 - FJ5559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RA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B0340c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5696 - FJ55575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L7P1.208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6270 - FJ55633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hop1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13_03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6338 - FJ5564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TRAMP1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10_03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5951 - FJ5560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M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11_03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FJ555752 - FJ55586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1:43:00Z</dcterms:created>
  <dc:creator>IIMMLSTE</dc:creator>
  <dc:description/>
  <cp:keywords/>
  <dc:language>en-US</dc:language>
  <cp:lastModifiedBy>dconway</cp:lastModifiedBy>
  <dcterms:modified xsi:type="dcterms:W3CDTF">2008-12-18T11:43:00Z</dcterms:modified>
  <cp:revision>2</cp:revision>
  <dc:subject/>
  <dc:title>Table S3 : Accession Numbers</dc:title>
</cp:coreProperties>
</file>